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3BA96" w14:textId="60A2A9FD" w:rsidR="00096E6F" w:rsidRPr="00096E6F" w:rsidRDefault="00096E6F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096E6F">
        <w:rPr>
          <w:rFonts w:ascii="Arial" w:hAnsi="Arial" w:cs="Arial"/>
          <w:b/>
          <w:bCs/>
          <w:sz w:val="24"/>
          <w:szCs w:val="24"/>
          <w:lang w:val="en-US"/>
        </w:rPr>
        <w:t>Supplemental Table 1. Performance of predictors of mortality in COVID-19 cohort</w:t>
      </w:r>
    </w:p>
    <w:tbl>
      <w:tblPr>
        <w:tblW w:w="14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0"/>
        <w:gridCol w:w="1254"/>
        <w:gridCol w:w="1254"/>
        <w:gridCol w:w="1095"/>
        <w:gridCol w:w="1097"/>
        <w:gridCol w:w="1097"/>
        <w:gridCol w:w="1564"/>
        <w:gridCol w:w="1701"/>
        <w:gridCol w:w="1559"/>
        <w:gridCol w:w="1705"/>
      </w:tblGrid>
      <w:tr w:rsidR="00096E6F" w:rsidRPr="00096E6F" w14:paraId="6D375634" w14:textId="77777777" w:rsidTr="00096E6F">
        <w:trPr>
          <w:trHeight w:val="771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7A16B" w14:textId="77777777" w:rsidR="00096E6F" w:rsidRPr="00096E6F" w:rsidRDefault="00096E6F" w:rsidP="00096E6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US" w:eastAsia="it-IT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89D2E" w14:textId="1A4F3D99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Cut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-off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8390D" w14:textId="77AFE031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rue Positiv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15D85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False Positiv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DA131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False Negative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DA187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True Negative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A91E2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ensitivity</w:t>
            </w:r>
            <w:proofErr w:type="spellEnd"/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B5CC7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95% 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2F152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Specificity</w:t>
            </w:r>
            <w:proofErr w:type="spellEnd"/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 xml:space="preserve"> (%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0A504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it-IT"/>
              </w:rPr>
              <w:t>95% CI</w:t>
            </w:r>
          </w:p>
        </w:tc>
      </w:tr>
      <w:tr w:rsidR="00096E6F" w:rsidRPr="00096E6F" w14:paraId="10CC40D0" w14:textId="77777777" w:rsidTr="00096E6F">
        <w:trPr>
          <w:trHeight w:val="385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FB3A" w14:textId="77777777" w:rsidR="00096E6F" w:rsidRPr="00096E6F" w:rsidRDefault="00096E6F" w:rsidP="00096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CASA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F8DAB" w14:textId="5FABAA38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.994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E777" w14:textId="63F2BE68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A2C4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3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E735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CA54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B3DB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8.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D35F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2.6 - 99.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8BD2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9.0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ECDA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1.49 - 75.84</w:t>
            </w:r>
          </w:p>
        </w:tc>
      </w:tr>
      <w:tr w:rsidR="00096E6F" w:rsidRPr="00096E6F" w14:paraId="3F844EE1" w14:textId="77777777" w:rsidTr="00096E6F">
        <w:trPr>
          <w:trHeight w:val="38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2855" w14:textId="77777777" w:rsidR="00096E6F" w:rsidRPr="00096E6F" w:rsidRDefault="00096E6F" w:rsidP="00096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OF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10B0" w14:textId="27A77C08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0445" w14:textId="226ADCEC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982B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7FF0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FD9F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71BC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2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233F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1.83 - 9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B95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9.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58D9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1.63 - 66.86</w:t>
            </w:r>
          </w:p>
        </w:tc>
      </w:tr>
      <w:tr w:rsidR="00096E6F" w:rsidRPr="00096E6F" w14:paraId="0573F2C0" w14:textId="77777777" w:rsidTr="00096E6F">
        <w:trPr>
          <w:trHeight w:val="385"/>
        </w:trPr>
        <w:tc>
          <w:tcPr>
            <w:tcW w:w="1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E39B" w14:textId="77777777" w:rsidR="00096E6F" w:rsidRPr="00096E6F" w:rsidRDefault="00096E6F" w:rsidP="00096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AGE 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vAlign w:val="center"/>
          </w:tcPr>
          <w:p w14:paraId="0C0AC5FF" w14:textId="05DF39F3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≥65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914B" w14:textId="2F4F30AA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B7E0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9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C6BE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53F9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2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2EFA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0.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1D83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1.24 - 96.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0BA0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2.11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B538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4.61 - 49.88</w:t>
            </w:r>
          </w:p>
        </w:tc>
      </w:tr>
      <w:tr w:rsidR="00096E6F" w:rsidRPr="00096E6F" w14:paraId="2E78DDBE" w14:textId="77777777" w:rsidTr="00096E6F">
        <w:trPr>
          <w:trHeight w:val="385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45537" w14:textId="4374CFDF" w:rsidR="00096E6F" w:rsidRPr="00096E6F" w:rsidRDefault="00096E6F" w:rsidP="00096E6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4C </w:t>
            </w:r>
            <w:proofErr w:type="spellStart"/>
            <w:r w:rsidRPr="00096E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Mortality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45180" w14:textId="007B8D09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≥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F1EE" w14:textId="145A921E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EEDDB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E5D0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5520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66A11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5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FE5EA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8.46 - 99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36BF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7.4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5173A" w14:textId="77777777" w:rsidR="00096E6F" w:rsidRPr="00096E6F" w:rsidRDefault="00096E6F" w:rsidP="00096E6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096E6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.16 - 45.14</w:t>
            </w:r>
          </w:p>
        </w:tc>
      </w:tr>
    </w:tbl>
    <w:p w14:paraId="1B66466A" w14:textId="0F3659B2" w:rsidR="005F2BC0" w:rsidRDefault="005F2BC0"/>
    <w:p w14:paraId="331BB657" w14:textId="40937B2A" w:rsidR="00096E6F" w:rsidRPr="00096E6F" w:rsidRDefault="00096E6F">
      <w:pPr>
        <w:rPr>
          <w:rFonts w:ascii="Arial" w:hAnsi="Arial" w:cs="Arial"/>
          <w:sz w:val="24"/>
          <w:szCs w:val="24"/>
          <w:lang w:val="en-US"/>
        </w:rPr>
      </w:pPr>
      <w:r w:rsidRPr="00096E6F">
        <w:rPr>
          <w:rFonts w:ascii="Arial" w:hAnsi="Arial" w:cs="Arial"/>
          <w:sz w:val="24"/>
          <w:szCs w:val="24"/>
          <w:lang w:val="en-US"/>
        </w:rPr>
        <w:t xml:space="preserve">The table shows the sensitivity and specificity </w:t>
      </w:r>
      <w:r w:rsidRPr="00096E6F">
        <w:rPr>
          <w:rFonts w:ascii="Arial" w:hAnsi="Arial" w:cs="Arial"/>
          <w:sz w:val="24"/>
          <w:szCs w:val="24"/>
          <w:lang w:val="en-US"/>
        </w:rPr>
        <w:t xml:space="preserve">with 95% confidence intervals (CI) </w:t>
      </w:r>
      <w:r w:rsidRPr="00096E6F">
        <w:rPr>
          <w:rFonts w:ascii="Arial" w:hAnsi="Arial" w:cs="Arial"/>
          <w:sz w:val="24"/>
          <w:szCs w:val="24"/>
          <w:lang w:val="en-US"/>
        </w:rPr>
        <w:t xml:space="preserve">of each score in predicting mortality for COVID-19 patients (n=244) according to the cut-off. </w:t>
      </w:r>
    </w:p>
    <w:sectPr w:rsidR="00096E6F" w:rsidRPr="00096E6F" w:rsidSect="00096E6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E6F"/>
    <w:rsid w:val="00096E6F"/>
    <w:rsid w:val="00277E67"/>
    <w:rsid w:val="005F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8DB69E"/>
  <w15:chartTrackingRefBased/>
  <w15:docId w15:val="{7A1007E0-4BB1-4422-823D-2759A9CE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7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Bagnato</dc:creator>
  <cp:keywords/>
  <dc:description/>
  <cp:lastModifiedBy>Gianluca Bagnato</cp:lastModifiedBy>
  <cp:revision>1</cp:revision>
  <dcterms:created xsi:type="dcterms:W3CDTF">2021-08-16T16:17:00Z</dcterms:created>
  <dcterms:modified xsi:type="dcterms:W3CDTF">2021-08-16T16:26:00Z</dcterms:modified>
</cp:coreProperties>
</file>